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3FA4C" w14:textId="77777777" w:rsidR="00CF014D" w:rsidRDefault="00CF014D"/>
    <w:p w14:paraId="5C08B9D5" w14:textId="03AE5BCA" w:rsidR="00A134B0" w:rsidRDefault="006B5B9E">
      <w:r w:rsidRPr="006B5B9E">
        <w:rPr>
          <w:noProof/>
        </w:rPr>
        <w:drawing>
          <wp:inline distT="0" distB="0" distL="0" distR="0" wp14:anchorId="64CF141F" wp14:editId="77AB2500">
            <wp:extent cx="5943600" cy="6837045"/>
            <wp:effectExtent l="0" t="0" r="0" b="0"/>
            <wp:docPr id="1160314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3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DBF20" w14:textId="77777777" w:rsidR="00CF014D" w:rsidRPr="003B1769" w:rsidRDefault="00CF014D">
      <w:pPr>
        <w:rPr>
          <w:sz w:val="28"/>
          <w:szCs w:val="28"/>
        </w:rPr>
      </w:pPr>
    </w:p>
    <w:p w14:paraId="2B90D8E5" w14:textId="45F1FBE1" w:rsidR="00CF014D" w:rsidRPr="003B1769" w:rsidRDefault="003B1769" w:rsidP="00CF014D">
      <w:pPr>
        <w:rPr>
          <w:sz w:val="28"/>
          <w:szCs w:val="28"/>
        </w:rPr>
      </w:pPr>
      <w:r w:rsidRPr="003B1769">
        <w:rPr>
          <w:rFonts w:eastAsia="MS UI Gothic" w:cstheme="minorHAnsi"/>
          <w:b/>
          <w:bCs/>
          <w:sz w:val="28"/>
          <w:szCs w:val="28"/>
          <w14:ligatures w14:val="none"/>
        </w:rPr>
        <w:t>S</w:t>
      </w:r>
      <w:r w:rsidR="002744C3" w:rsidRPr="003B1769">
        <w:rPr>
          <w:rFonts w:eastAsia="MS UI Gothic" w:cstheme="minorHAnsi"/>
          <w:b/>
          <w:bCs/>
          <w:sz w:val="28"/>
          <w:szCs w:val="28"/>
          <w14:ligatures w14:val="none"/>
        </w:rPr>
        <w:t>2</w:t>
      </w:r>
      <w:r w:rsidRPr="003B1769">
        <w:rPr>
          <w:rFonts w:eastAsia="MS UI Gothic" w:cstheme="minorHAnsi"/>
          <w:b/>
          <w:bCs/>
          <w:sz w:val="28"/>
          <w:szCs w:val="28"/>
          <w14:ligatures w14:val="none"/>
        </w:rPr>
        <w:t xml:space="preserve"> File.</w:t>
      </w:r>
      <w:r w:rsidR="00CF014D" w:rsidRPr="003B1769">
        <w:rPr>
          <w:rFonts w:eastAsia="MS UI Gothic" w:cstheme="minorHAnsi"/>
          <w:b/>
          <w:bCs/>
          <w:sz w:val="28"/>
          <w:szCs w:val="28"/>
          <w14:ligatures w14:val="none"/>
        </w:rPr>
        <w:t xml:space="preserve"> </w:t>
      </w:r>
      <w:r w:rsidR="00CF014D" w:rsidRPr="003B1769">
        <w:rPr>
          <w:rFonts w:eastAsia="MS UI Gothic" w:cstheme="minorHAnsi"/>
          <w:sz w:val="28"/>
          <w:szCs w:val="28"/>
          <w14:ligatures w14:val="none"/>
        </w:rPr>
        <w:t xml:space="preserve"> Pooled proportions for </w:t>
      </w:r>
      <w:r w:rsidR="00CF014D" w:rsidRPr="003B1769">
        <w:rPr>
          <w:rFonts w:eastAsia="MS UI Gothic" w:cstheme="minorHAnsi"/>
          <w:i/>
          <w:iCs/>
          <w:sz w:val="28"/>
          <w:szCs w:val="28"/>
          <w14:ligatures w14:val="none"/>
        </w:rPr>
        <w:t>Pf-Kelch13</w:t>
      </w:r>
      <w:r w:rsidR="00CF014D" w:rsidRPr="003B1769">
        <w:rPr>
          <w:rFonts w:eastAsia="MS UI Gothic" w:cstheme="minorHAnsi"/>
          <w:sz w:val="28"/>
          <w:szCs w:val="28"/>
          <w14:ligatures w14:val="none"/>
        </w:rPr>
        <w:t xml:space="preserve"> non-synonymous mutations mediating artemisinin resistance per sample size </w:t>
      </w:r>
    </w:p>
    <w:sectPr w:rsidR="00CF014D" w:rsidRPr="003B1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9E"/>
    <w:rsid w:val="00000B59"/>
    <w:rsid w:val="002744C3"/>
    <w:rsid w:val="00326E96"/>
    <w:rsid w:val="003B1769"/>
    <w:rsid w:val="0064407C"/>
    <w:rsid w:val="006B5B9E"/>
    <w:rsid w:val="006F2A1B"/>
    <w:rsid w:val="00882517"/>
    <w:rsid w:val="00A134B0"/>
    <w:rsid w:val="00CF014D"/>
    <w:rsid w:val="00E2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C872"/>
  <w15:chartTrackingRefBased/>
  <w15:docId w15:val="{A0111484-0414-4108-9169-9E7093B57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5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B9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B9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B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B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B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B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B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B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B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B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B9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Marwa</dc:creator>
  <cp:keywords/>
  <dc:description/>
  <cp:lastModifiedBy>Karol Marwa</cp:lastModifiedBy>
  <cp:revision>4</cp:revision>
  <dcterms:created xsi:type="dcterms:W3CDTF">2026-01-12T13:05:00Z</dcterms:created>
  <dcterms:modified xsi:type="dcterms:W3CDTF">2026-01-1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8d3cb-ae6c-4b60-9c65-2a8fe357aac2</vt:lpwstr>
  </property>
</Properties>
</file>